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7E34D" w14:textId="2871291F" w:rsidR="00424123" w:rsidRDefault="00EE0628">
      <w:r>
        <w:rPr>
          <w:noProof/>
        </w:rPr>
        <w:drawing>
          <wp:inline distT="0" distB="0" distL="0" distR="0" wp14:anchorId="71528E52" wp14:editId="12B9C2FA">
            <wp:extent cx="5274310" cy="59232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2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55D65" w14:textId="77777777" w:rsidR="00007363" w:rsidRDefault="00007363" w:rsidP="00007363">
      <w:pPr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AD514B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Figure S3. </w:t>
      </w:r>
      <w:r w:rsidRPr="00AD514B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The univariate Cox regression analysis and multivariate cox regression analysis of </w:t>
      </w:r>
      <w:proofErr w:type="spellStart"/>
      <w:r w:rsidRPr="00AD514B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RPscore</w:t>
      </w:r>
      <w:proofErr w:type="spellEnd"/>
      <w:r w:rsidRPr="00AD514B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and other clinical characters. (A) The training set (B) The testing set (C) The whole data set.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(D) The independent prognosis analysis of patients with PFI outcome. </w:t>
      </w:r>
      <w:r w:rsidRPr="00AD514B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he result of univariate cox analysis was shown in the left column and the right column represented the result of multivariate cox analysis. P&lt;0.05 was the cut-off value.</w:t>
      </w:r>
    </w:p>
    <w:p w14:paraId="18434190" w14:textId="77777777" w:rsidR="00EE0628" w:rsidRDefault="00EE0628" w:rsidP="00007363">
      <w:pPr>
        <w:jc w:val="left"/>
      </w:pPr>
    </w:p>
    <w:sectPr w:rsidR="00EE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E824E" w14:textId="77777777" w:rsidR="00533916" w:rsidRDefault="00533916" w:rsidP="00EE0628">
      <w:r>
        <w:separator/>
      </w:r>
    </w:p>
  </w:endnote>
  <w:endnote w:type="continuationSeparator" w:id="0">
    <w:p w14:paraId="6443D696" w14:textId="77777777" w:rsidR="00533916" w:rsidRDefault="00533916" w:rsidP="00EE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09600" w14:textId="77777777" w:rsidR="00533916" w:rsidRDefault="00533916" w:rsidP="00EE0628">
      <w:r>
        <w:separator/>
      </w:r>
    </w:p>
  </w:footnote>
  <w:footnote w:type="continuationSeparator" w:id="0">
    <w:p w14:paraId="0FDBFFFF" w14:textId="77777777" w:rsidR="00533916" w:rsidRDefault="00533916" w:rsidP="00EE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MjE0MDEyMjM0NTBV0lEKTi0uzszPAykwrAUAIEUYHiwAAAA="/>
  </w:docVars>
  <w:rsids>
    <w:rsidRoot w:val="00577B17"/>
    <w:rsid w:val="00007363"/>
    <w:rsid w:val="00424123"/>
    <w:rsid w:val="00533916"/>
    <w:rsid w:val="00577B17"/>
    <w:rsid w:val="008701D9"/>
    <w:rsid w:val="00B77B45"/>
    <w:rsid w:val="00EE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DBF50"/>
  <w15:chartTrackingRefBased/>
  <w15:docId w15:val="{41307644-F84B-44BF-9DC6-99B72D15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4</cp:revision>
  <dcterms:created xsi:type="dcterms:W3CDTF">2021-02-25T19:26:00Z</dcterms:created>
  <dcterms:modified xsi:type="dcterms:W3CDTF">2021-02-26T14:42:00Z</dcterms:modified>
</cp:coreProperties>
</file>